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8A12B" w14:textId="08924B99" w:rsidR="00C31BA0" w:rsidRDefault="00C31BA0"/>
    <w:p w14:paraId="265D4E9F" w14:textId="4211CB65" w:rsidR="0087025D" w:rsidRDefault="00B56C73">
      <w:r>
        <w:t xml:space="preserve">Supplementary </w:t>
      </w:r>
      <w:r w:rsidR="00735F5B">
        <w:t>Figure 1</w:t>
      </w:r>
      <w:r w:rsidR="00D137F2">
        <w:t xml:space="preserve"> </w:t>
      </w:r>
      <w:r w:rsidR="00CE430F">
        <w:t xml:space="preserve">Awareness of </w:t>
      </w:r>
      <w:r w:rsidR="00827532">
        <w:t xml:space="preserve">risk parameters associated </w:t>
      </w:r>
      <w:r w:rsidR="6F2533F4">
        <w:t xml:space="preserve">with </w:t>
      </w:r>
      <w:r w:rsidR="00827532">
        <w:t>the dataset</w:t>
      </w:r>
    </w:p>
    <w:p w14:paraId="2946DB82" w14:textId="22F0B2DF" w:rsidR="00822A12" w:rsidRDefault="00FB7B0A">
      <w:r>
        <w:rPr>
          <w:noProof/>
          <w:color w:val="2B579A"/>
          <w:shd w:val="clear" w:color="auto" w:fill="E6E6E6"/>
          <w:lang w:eastAsia="en-GB"/>
        </w:rPr>
        <w:drawing>
          <wp:inline distT="0" distB="0" distL="0" distR="0" wp14:anchorId="40D54201" wp14:editId="5051F93A">
            <wp:extent cx="5425200" cy="28476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200" cy="284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97CC1D" w14:textId="070AE929" w:rsidR="00A15DEE" w:rsidRDefault="00A15DEE"/>
    <w:p w14:paraId="63F6B42E" w14:textId="1455C5A2" w:rsidR="00A15DEE" w:rsidRDefault="00B56C73">
      <w:r>
        <w:t>Supplementary</w:t>
      </w:r>
      <w:r>
        <w:t xml:space="preserve"> </w:t>
      </w:r>
      <w:r w:rsidR="00A15DEE">
        <w:t xml:space="preserve">Figure </w:t>
      </w:r>
      <w:r w:rsidR="001E681A">
        <w:t>2</w:t>
      </w:r>
      <w:r w:rsidR="00D137F2">
        <w:t xml:space="preserve"> </w:t>
      </w:r>
      <w:r w:rsidR="00CE430F">
        <w:t xml:space="preserve">Awareness of </w:t>
      </w:r>
      <w:r w:rsidR="00827532">
        <w:t xml:space="preserve">risk parameters associated </w:t>
      </w:r>
      <w:r w:rsidR="0614430A">
        <w:t xml:space="preserve">with </w:t>
      </w:r>
      <w:r w:rsidR="00827532">
        <w:t xml:space="preserve">the </w:t>
      </w:r>
      <w:r w:rsidR="00FF162E">
        <w:t>environment</w:t>
      </w:r>
    </w:p>
    <w:p w14:paraId="110FFD37" w14:textId="4F77D411" w:rsidR="00822A12" w:rsidRDefault="007338B6">
      <w:r>
        <w:rPr>
          <w:noProof/>
          <w:color w:val="2B579A"/>
          <w:shd w:val="clear" w:color="auto" w:fill="E6E6E6"/>
          <w:lang w:eastAsia="en-GB"/>
        </w:rPr>
        <w:drawing>
          <wp:inline distT="0" distB="0" distL="0" distR="0" wp14:anchorId="347C9A5E" wp14:editId="07777777">
            <wp:extent cx="5828400" cy="270720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400" cy="270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699379" w14:textId="430F7B66" w:rsidR="00FB7B0A" w:rsidRDefault="00FB7B0A"/>
    <w:p w14:paraId="6BB9E253" w14:textId="77777777" w:rsidR="007E4882" w:rsidRDefault="007E4882">
      <w:pPr>
        <w:spacing w:after="0" w:line="240" w:lineRule="auto"/>
        <w:rPr>
          <w:sz w:val="20"/>
        </w:rPr>
      </w:pPr>
    </w:p>
    <w:sectPr w:rsidR="007E4882" w:rsidSect="003E3CAD">
      <w:footerReference w:type="default" r:id="rId13"/>
      <w:pgSz w:w="11906" w:h="16838"/>
      <w:pgMar w:top="851" w:right="1440" w:bottom="993" w:left="1440" w:header="708" w:footer="46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BB5EC" w14:textId="77777777" w:rsidR="0055242E" w:rsidRDefault="0055242E" w:rsidP="0055242E">
      <w:pPr>
        <w:spacing w:after="0" w:line="240" w:lineRule="auto"/>
      </w:pPr>
      <w:r>
        <w:separator/>
      </w:r>
    </w:p>
  </w:endnote>
  <w:endnote w:type="continuationSeparator" w:id="0">
    <w:p w14:paraId="30FCD9C8" w14:textId="77777777" w:rsidR="0055242E" w:rsidRDefault="0055242E" w:rsidP="005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21892" w14:textId="38CB4BDB" w:rsidR="0055242E" w:rsidRPr="004C6341" w:rsidRDefault="0055242E" w:rsidP="0055242E">
    <w:pPr>
      <w:pStyle w:val="Footer"/>
      <w:ind w:right="360"/>
      <w:rPr>
        <w:rFonts w:asciiTheme="majorHAnsi" w:hAnsiTheme="majorHAnsi" w:cstheme="majorHAnsi"/>
        <w:noProof/>
      </w:rPr>
    </w:pPr>
    <w:r>
      <w:rPr>
        <w:rFonts w:asciiTheme="majorHAnsi" w:hAnsiTheme="majorHAnsi" w:cstheme="majorHAnsi"/>
      </w:rPr>
      <w:t>Final 1</w:t>
    </w:r>
    <w:r w:rsidRPr="004C6341">
      <w:rPr>
        <w:rFonts w:asciiTheme="majorHAnsi" w:hAnsiTheme="majorHAnsi" w:cstheme="majorHAnsi"/>
      </w:rPr>
      <w:t>.</w:t>
    </w:r>
    <w:r>
      <w:rPr>
        <w:rFonts w:asciiTheme="majorHAnsi" w:hAnsiTheme="majorHAnsi" w:cstheme="majorHAnsi"/>
      </w:rPr>
      <w:t>0</w:t>
    </w:r>
    <w:r w:rsidRPr="004C6341">
      <w:rPr>
        <w:rFonts w:asciiTheme="majorHAnsi" w:hAnsiTheme="majorHAnsi" w:cstheme="majorHAnsi"/>
      </w:rPr>
      <w:tab/>
    </w:r>
    <w:r w:rsidR="004732E7">
      <w:rPr>
        <w:rFonts w:asciiTheme="majorHAnsi" w:hAnsiTheme="majorHAnsi" w:cstheme="majorHAnsi"/>
      </w:rPr>
      <w:t>05 DEC</w:t>
    </w:r>
    <w:r>
      <w:rPr>
        <w:rFonts w:asciiTheme="majorHAnsi" w:hAnsiTheme="majorHAnsi" w:cstheme="majorHAnsi"/>
      </w:rPr>
      <w:t xml:space="preserve"> 2023</w:t>
    </w:r>
    <w:r w:rsidRPr="004C6341">
      <w:rPr>
        <w:rFonts w:asciiTheme="majorHAnsi" w:hAnsiTheme="majorHAnsi" w:cstheme="majorHAnsi"/>
      </w:rPr>
      <w:tab/>
      <w:t xml:space="preserve">Page </w:t>
    </w:r>
    <w:r w:rsidRPr="004C6341">
      <w:rPr>
        <w:rFonts w:asciiTheme="majorHAnsi" w:hAnsiTheme="majorHAnsi" w:cstheme="majorHAnsi"/>
        <w:color w:val="2B579A"/>
        <w:shd w:val="clear" w:color="auto" w:fill="E6E6E6"/>
      </w:rPr>
      <w:fldChar w:fldCharType="begin"/>
    </w:r>
    <w:r w:rsidRPr="004C6341">
      <w:rPr>
        <w:rFonts w:asciiTheme="majorHAnsi" w:hAnsiTheme="majorHAnsi" w:cstheme="majorHAnsi"/>
      </w:rPr>
      <w:instrText xml:space="preserve"> PAGE   \* MERGEFORMAT </w:instrText>
    </w:r>
    <w:r w:rsidRPr="004C6341">
      <w:rPr>
        <w:rFonts w:asciiTheme="majorHAnsi" w:hAnsiTheme="majorHAnsi" w:cstheme="majorHAnsi"/>
        <w:color w:val="2B579A"/>
        <w:shd w:val="clear" w:color="auto" w:fill="E6E6E6"/>
      </w:rPr>
      <w:fldChar w:fldCharType="separate"/>
    </w:r>
    <w:r>
      <w:rPr>
        <w:rFonts w:asciiTheme="majorHAnsi" w:hAnsiTheme="majorHAnsi" w:cstheme="majorHAnsi"/>
        <w:color w:val="2B579A"/>
        <w:shd w:val="clear" w:color="auto" w:fill="E6E6E6"/>
      </w:rPr>
      <w:t>1</w:t>
    </w:r>
    <w:r w:rsidRPr="004C6341">
      <w:rPr>
        <w:rFonts w:asciiTheme="majorHAnsi" w:hAnsiTheme="majorHAnsi" w:cstheme="majorHAnsi"/>
        <w:color w:val="2B579A"/>
        <w:shd w:val="clear" w:color="auto" w:fill="E6E6E6"/>
      </w:rPr>
      <w:fldChar w:fldCharType="end"/>
    </w:r>
    <w:r w:rsidRPr="004C6341">
      <w:rPr>
        <w:rFonts w:asciiTheme="majorHAnsi" w:hAnsiTheme="majorHAnsi" w:cstheme="majorHAnsi"/>
      </w:rPr>
      <w:t xml:space="preserve"> of </w:t>
    </w:r>
    <w:r w:rsidR="00B56C73">
      <w:fldChar w:fldCharType="begin"/>
    </w:r>
    <w:r w:rsidR="00B56C73">
      <w:instrText>NUMPAGES   \* MERGEFORMAT</w:instrText>
    </w:r>
    <w:r w:rsidR="00B56C73">
      <w:fldChar w:fldCharType="separate"/>
    </w:r>
    <w:r>
      <w:t>18</w:t>
    </w:r>
    <w:r w:rsidR="00B56C73">
      <w:fldChar w:fldCharType="end"/>
    </w:r>
  </w:p>
  <w:p w14:paraId="54B5914C" w14:textId="77777777" w:rsidR="0055242E" w:rsidRPr="004C6341" w:rsidRDefault="0055242E" w:rsidP="0055242E">
    <w:pPr>
      <w:pStyle w:val="Footer"/>
      <w:ind w:right="360"/>
      <w:rPr>
        <w:rFonts w:asciiTheme="majorHAnsi" w:hAnsiTheme="majorHAnsi" w:cstheme="majorHAnsi"/>
        <w:noProof/>
        <w:sz w:val="6"/>
        <w:szCs w:val="8"/>
      </w:rPr>
    </w:pPr>
  </w:p>
  <w:p w14:paraId="1841FBBB" w14:textId="6A29F5DC" w:rsidR="0055242E" w:rsidRDefault="0055242E" w:rsidP="0055242E">
    <w:pPr>
      <w:pStyle w:val="Footer"/>
    </w:pPr>
    <w:r w:rsidRPr="004C6341">
      <w:rPr>
        <w:rFonts w:asciiTheme="majorHAnsi" w:hAnsiTheme="majorHAnsi" w:cstheme="majorHAnsi"/>
        <w:noProof/>
        <w:sz w:val="18"/>
      </w:rPr>
      <w:t>File name:</w:t>
    </w:r>
    <w:r w:rsidR="00D04D9C">
      <w:rPr>
        <w:rFonts w:asciiTheme="majorHAnsi" w:hAnsiTheme="majorHAnsi" w:cstheme="majorHAnsi"/>
        <w:noProof/>
        <w:sz w:val="18"/>
      </w:rPr>
      <w:t xml:space="preserve"> </w:t>
    </w:r>
    <w:r w:rsidR="00D04D9C">
      <w:rPr>
        <w:rFonts w:asciiTheme="majorHAnsi" w:hAnsiTheme="majorHAnsi" w:cstheme="majorHAnsi"/>
        <w:noProof/>
        <w:color w:val="2B579A"/>
        <w:sz w:val="18"/>
        <w:shd w:val="clear" w:color="auto" w:fill="E6E6E6"/>
      </w:rPr>
      <w:fldChar w:fldCharType="begin"/>
    </w:r>
    <w:r w:rsidR="00D04D9C">
      <w:rPr>
        <w:rFonts w:asciiTheme="majorHAnsi" w:hAnsiTheme="majorHAnsi" w:cstheme="majorHAnsi"/>
        <w:noProof/>
        <w:sz w:val="18"/>
      </w:rPr>
      <w:instrText xml:space="preserve"> FILENAME   \* MERGEFORMAT </w:instrText>
    </w:r>
    <w:r w:rsidR="00D04D9C">
      <w:rPr>
        <w:rFonts w:asciiTheme="majorHAnsi" w:hAnsiTheme="majorHAnsi" w:cstheme="majorHAnsi"/>
        <w:noProof/>
        <w:color w:val="2B579A"/>
        <w:sz w:val="18"/>
        <w:shd w:val="clear" w:color="auto" w:fill="E6E6E6"/>
      </w:rPr>
      <w:fldChar w:fldCharType="separate"/>
    </w:r>
    <w:r w:rsidR="00B56C73">
      <w:rPr>
        <w:rFonts w:asciiTheme="majorHAnsi" w:hAnsiTheme="majorHAnsi" w:cstheme="majorHAnsi"/>
        <w:noProof/>
        <w:sz w:val="18"/>
      </w:rPr>
      <w:t>RodriguezA_risk_opinion_supple_figures_051223.docx</w:t>
    </w:r>
    <w:r w:rsidR="00D04D9C">
      <w:rPr>
        <w:rFonts w:asciiTheme="majorHAnsi" w:hAnsiTheme="majorHAnsi" w:cstheme="majorHAnsi"/>
        <w:noProof/>
        <w:color w:val="2B579A"/>
        <w:sz w:val="18"/>
        <w:shd w:val="clear" w:color="auto" w:fill="E6E6E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5A00AF" w14:textId="77777777" w:rsidR="0055242E" w:rsidRDefault="0055242E" w:rsidP="0055242E">
      <w:pPr>
        <w:spacing w:after="0" w:line="240" w:lineRule="auto"/>
      </w:pPr>
      <w:r>
        <w:separator/>
      </w:r>
    </w:p>
  </w:footnote>
  <w:footnote w:type="continuationSeparator" w:id="0">
    <w:p w14:paraId="3D080EBC" w14:textId="77777777" w:rsidR="0055242E" w:rsidRDefault="0055242E" w:rsidP="005524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29521C"/>
    <w:multiLevelType w:val="hybridMultilevel"/>
    <w:tmpl w:val="828CBD52"/>
    <w:lvl w:ilvl="0" w:tplc="3012A1BE">
      <w:start w:val="1"/>
      <w:numFmt w:val="bullet"/>
      <w:lvlText w:val="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595A7B"/>
    <w:multiLevelType w:val="hybridMultilevel"/>
    <w:tmpl w:val="2B164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38E"/>
    <w:rsid w:val="00006418"/>
    <w:rsid w:val="000127D3"/>
    <w:rsid w:val="00071948"/>
    <w:rsid w:val="00074081"/>
    <w:rsid w:val="00081FA5"/>
    <w:rsid w:val="000B5C54"/>
    <w:rsid w:val="0010388F"/>
    <w:rsid w:val="0013761E"/>
    <w:rsid w:val="001536F6"/>
    <w:rsid w:val="001632D4"/>
    <w:rsid w:val="001E4586"/>
    <w:rsid w:val="001E681A"/>
    <w:rsid w:val="002168A6"/>
    <w:rsid w:val="00231DC7"/>
    <w:rsid w:val="0023260B"/>
    <w:rsid w:val="002525B5"/>
    <w:rsid w:val="00255A2B"/>
    <w:rsid w:val="002F5A48"/>
    <w:rsid w:val="00301718"/>
    <w:rsid w:val="003129E5"/>
    <w:rsid w:val="003157BB"/>
    <w:rsid w:val="003339FA"/>
    <w:rsid w:val="00365A5D"/>
    <w:rsid w:val="00397F5A"/>
    <w:rsid w:val="003E3CAD"/>
    <w:rsid w:val="00412255"/>
    <w:rsid w:val="004149B0"/>
    <w:rsid w:val="0043248C"/>
    <w:rsid w:val="00466539"/>
    <w:rsid w:val="004732E7"/>
    <w:rsid w:val="004A7E32"/>
    <w:rsid w:val="005204E2"/>
    <w:rsid w:val="005322B5"/>
    <w:rsid w:val="00540FE8"/>
    <w:rsid w:val="0055242E"/>
    <w:rsid w:val="00564CD6"/>
    <w:rsid w:val="00581E43"/>
    <w:rsid w:val="00590EE3"/>
    <w:rsid w:val="005A27D4"/>
    <w:rsid w:val="005A2A3B"/>
    <w:rsid w:val="005B143D"/>
    <w:rsid w:val="005F3E78"/>
    <w:rsid w:val="00603B07"/>
    <w:rsid w:val="00695991"/>
    <w:rsid w:val="006F2C82"/>
    <w:rsid w:val="00726341"/>
    <w:rsid w:val="007338B6"/>
    <w:rsid w:val="00735F5B"/>
    <w:rsid w:val="00736B4C"/>
    <w:rsid w:val="007561E6"/>
    <w:rsid w:val="007B624B"/>
    <w:rsid w:val="007E38CC"/>
    <w:rsid w:val="007E4882"/>
    <w:rsid w:val="00822A12"/>
    <w:rsid w:val="008241EE"/>
    <w:rsid w:val="00825F41"/>
    <w:rsid w:val="00827532"/>
    <w:rsid w:val="0087025D"/>
    <w:rsid w:val="008A082B"/>
    <w:rsid w:val="00910F3A"/>
    <w:rsid w:val="00926E4B"/>
    <w:rsid w:val="009328A2"/>
    <w:rsid w:val="00946113"/>
    <w:rsid w:val="00951E5A"/>
    <w:rsid w:val="00991BEC"/>
    <w:rsid w:val="009D12F6"/>
    <w:rsid w:val="009D3BA5"/>
    <w:rsid w:val="00A15DEE"/>
    <w:rsid w:val="00A56B7C"/>
    <w:rsid w:val="00A8238E"/>
    <w:rsid w:val="00AC0A14"/>
    <w:rsid w:val="00AE48F4"/>
    <w:rsid w:val="00AF4483"/>
    <w:rsid w:val="00B258B4"/>
    <w:rsid w:val="00B56C73"/>
    <w:rsid w:val="00BA3289"/>
    <w:rsid w:val="00C208DC"/>
    <w:rsid w:val="00C31BA0"/>
    <w:rsid w:val="00CC0222"/>
    <w:rsid w:val="00CD14CD"/>
    <w:rsid w:val="00CE430F"/>
    <w:rsid w:val="00D04D9C"/>
    <w:rsid w:val="00D137F2"/>
    <w:rsid w:val="00D75437"/>
    <w:rsid w:val="00DF5B18"/>
    <w:rsid w:val="00E113D7"/>
    <w:rsid w:val="00E54985"/>
    <w:rsid w:val="00E60BF4"/>
    <w:rsid w:val="00E83F41"/>
    <w:rsid w:val="00EB1568"/>
    <w:rsid w:val="00EE1DC2"/>
    <w:rsid w:val="00F01287"/>
    <w:rsid w:val="00F130AD"/>
    <w:rsid w:val="00F4550B"/>
    <w:rsid w:val="00FB7B0A"/>
    <w:rsid w:val="00FC0CFB"/>
    <w:rsid w:val="00FF0C10"/>
    <w:rsid w:val="00FF162E"/>
    <w:rsid w:val="01FA7EF7"/>
    <w:rsid w:val="023AA07D"/>
    <w:rsid w:val="0614430A"/>
    <w:rsid w:val="07A1BCC9"/>
    <w:rsid w:val="13539702"/>
    <w:rsid w:val="1EB0C7AB"/>
    <w:rsid w:val="23505EC4"/>
    <w:rsid w:val="33FD5525"/>
    <w:rsid w:val="38096B34"/>
    <w:rsid w:val="3EAC9B61"/>
    <w:rsid w:val="496FE355"/>
    <w:rsid w:val="4A16B06A"/>
    <w:rsid w:val="5191390A"/>
    <w:rsid w:val="54FF09B3"/>
    <w:rsid w:val="560C9B45"/>
    <w:rsid w:val="57FA147D"/>
    <w:rsid w:val="5BFCEE3D"/>
    <w:rsid w:val="5C6F5B22"/>
    <w:rsid w:val="5D085A9D"/>
    <w:rsid w:val="6416825A"/>
    <w:rsid w:val="65371BB8"/>
    <w:rsid w:val="6F2533F4"/>
    <w:rsid w:val="723CB277"/>
    <w:rsid w:val="779FFB43"/>
    <w:rsid w:val="7C5DC395"/>
    <w:rsid w:val="7E017AFB"/>
    <w:rsid w:val="7F3A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440B9BA"/>
  <w15:chartTrackingRefBased/>
  <w15:docId w15:val="{CCB9F6A9-6408-4E8B-A566-9EF25C2ED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5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2255"/>
    <w:pPr>
      <w:ind w:left="720"/>
      <w:contextualSpacing/>
    </w:pPr>
  </w:style>
  <w:style w:type="paragraph" w:customStyle="1" w:styleId="FolderDescription">
    <w:name w:val="Folder Description"/>
    <w:basedOn w:val="Normal"/>
    <w:qFormat/>
    <w:rsid w:val="003339FA"/>
    <w:pPr>
      <w:keepNext/>
      <w:keepLines/>
    </w:pPr>
    <w:rPr>
      <w:rFonts w:asciiTheme="majorHAnsi" w:eastAsiaTheme="majorEastAsia" w:hAnsiTheme="majorHAnsi" w:cstheme="majorBidi"/>
      <w:lang w:val="en-AU" w:eastAsia="ja-JP"/>
    </w:rPr>
  </w:style>
  <w:style w:type="paragraph" w:customStyle="1" w:styleId="TableHeader">
    <w:name w:val="Table Header"/>
    <w:rsid w:val="003339FA"/>
    <w:rPr>
      <w:rFonts w:asciiTheme="majorHAnsi" w:eastAsiaTheme="majorEastAsia" w:hAnsiTheme="majorHAnsi" w:cstheme="majorBidi"/>
      <w:color w:val="FFFFFF"/>
      <w:lang w:val="en-AU" w:eastAsia="ja-JP"/>
    </w:rPr>
  </w:style>
  <w:style w:type="table" w:customStyle="1" w:styleId="NodesTable">
    <w:name w:val="Nodes Table"/>
    <w:rsid w:val="003339FA"/>
    <w:rPr>
      <w:rFonts w:eastAsiaTheme="minorEastAsia" w:hAnsi="Times New Roman" w:cs="Times New Roman"/>
      <w:sz w:val="20"/>
      <w:szCs w:val="20"/>
      <w:lang w:val="en-AU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Normal0">
    <w:name w:val="[Normal]"/>
    <w:rsid w:val="00F4550B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9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9B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524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42E"/>
  </w:style>
  <w:style w:type="paragraph" w:styleId="Footer">
    <w:name w:val="footer"/>
    <w:basedOn w:val="Normal"/>
    <w:link w:val="FooterChar"/>
    <w:uiPriority w:val="99"/>
    <w:unhideWhenUsed/>
    <w:rsid w:val="005524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42E"/>
  </w:style>
  <w:style w:type="character" w:customStyle="1" w:styleId="apple-converted-space">
    <w:name w:val="apple-converted-space"/>
    <w:basedOn w:val="DefaultParagraphFont"/>
    <w:rsid w:val="0055242E"/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4732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A51D163BB1044693A8221C618A8EFD" ma:contentTypeVersion="5" ma:contentTypeDescription="Create a new document." ma:contentTypeScope="" ma:versionID="c4d5b2e0abf67a9dc8ed6cf89933e65a">
  <xsd:schema xmlns:xsd="http://www.w3.org/2001/XMLSchema" xmlns:xs="http://www.w3.org/2001/XMLSchema" xmlns:p="http://schemas.microsoft.com/office/2006/metadata/properties" xmlns:ns2="a6904950-b1bc-4c7e-b40e-17e9aac35fa2" xmlns:ns3="68225ad6-bde8-4193-8f86-1ee4e8d62e13" targetNamespace="http://schemas.microsoft.com/office/2006/metadata/properties" ma:root="true" ma:fieldsID="e7451d5d8cb50c783a8a83cdcb57d635" ns2:_="" ns3:_="">
    <xsd:import namespace="a6904950-b1bc-4c7e-b40e-17e9aac35fa2"/>
    <xsd:import namespace="68225ad6-bde8-4193-8f86-1ee4e8d62e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04950-b1bc-4c7e-b40e-17e9aac35f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225ad6-bde8-4193-8f86-1ee4e8d62e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4CCF5B-153E-4804-9D5F-FA293CEEDC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216612-F7A7-43FD-A11C-C5766E0C266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DB20163-7BF7-4591-9651-16C57DDE32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04950-b1bc-4c7e-b40e-17e9aac35fa2"/>
    <ds:schemaRef ds:uri="68225ad6-bde8-4193-8f86-1ee4e8d62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2938031-DF72-4366-A103-F4300C99D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</Words>
  <Characters>147</Characters>
  <Application>Microsoft Office Word</Application>
  <DocSecurity>0</DocSecurity>
  <Lines>1</Lines>
  <Paragraphs>1</Paragraphs>
  <ScaleCrop>false</ScaleCrop>
  <Company>University of Edinburgh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elly Rodriguez Carbonell</dc:creator>
  <cp:keywords/>
  <dc:description/>
  <cp:lastModifiedBy>Aryelly Rodriguez Carbonell</cp:lastModifiedBy>
  <cp:revision>77</cp:revision>
  <dcterms:created xsi:type="dcterms:W3CDTF">2023-03-03T23:26:00Z</dcterms:created>
  <dcterms:modified xsi:type="dcterms:W3CDTF">2023-12-04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A51D163BB1044693A8221C618A8EFD</vt:lpwstr>
  </property>
</Properties>
</file>